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9D873" w14:textId="326A1480" w:rsidR="00652DAF" w:rsidRPr="00A34676" w:rsidRDefault="00652DAF" w:rsidP="00652DA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A34676">
        <w:rPr>
          <w:rFonts w:ascii="Times New Roman" w:hAnsi="Times New Roman" w:cs="Times New Roman"/>
          <w:b/>
          <w:bCs/>
          <w:sz w:val="24"/>
          <w:szCs w:val="24"/>
        </w:rPr>
        <w:t xml:space="preserve">Table:  Derivation of constructs   </w:t>
      </w:r>
      <w:r w:rsidRPr="00A34676" w:rsidDel="00C51B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Light"/>
        <w:tblW w:w="14232" w:type="dxa"/>
        <w:tblLook w:val="04A0" w:firstRow="1" w:lastRow="0" w:firstColumn="1" w:lastColumn="0" w:noHBand="0" w:noVBand="1"/>
      </w:tblPr>
      <w:tblGrid>
        <w:gridCol w:w="1576"/>
        <w:gridCol w:w="2423"/>
        <w:gridCol w:w="2583"/>
        <w:gridCol w:w="1417"/>
        <w:gridCol w:w="1243"/>
        <w:gridCol w:w="3648"/>
        <w:gridCol w:w="1377"/>
      </w:tblGrid>
      <w:tr w:rsidR="00652DAF" w:rsidRPr="00A34676" w14:paraId="3A41BC61" w14:textId="77777777" w:rsidTr="005C3F1F">
        <w:trPr>
          <w:trHeight w:val="1379"/>
        </w:trPr>
        <w:tc>
          <w:tcPr>
            <w:tcW w:w="1921" w:type="dxa"/>
          </w:tcPr>
          <w:p w14:paraId="294165D5" w14:textId="77777777" w:rsidR="00652DAF" w:rsidRPr="00A34676" w:rsidRDefault="00652DAF" w:rsidP="005C3F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cales</w:t>
            </w:r>
          </w:p>
        </w:tc>
        <w:tc>
          <w:tcPr>
            <w:tcW w:w="2962" w:type="dxa"/>
          </w:tcPr>
          <w:p w14:paraId="4CEC5CBE" w14:textId="77777777" w:rsidR="00652DAF" w:rsidRPr="00A34676" w:rsidRDefault="00652DAF" w:rsidP="005C3F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 / statements</w:t>
            </w:r>
          </w:p>
        </w:tc>
        <w:tc>
          <w:tcPr>
            <w:tcW w:w="2485" w:type="dxa"/>
          </w:tcPr>
          <w:p w14:paraId="22AEBFFD" w14:textId="77777777" w:rsidR="00652DAF" w:rsidRPr="00A34676" w:rsidRDefault="00652DAF" w:rsidP="005C3F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the variables were derived</w:t>
            </w:r>
          </w:p>
        </w:tc>
        <w:tc>
          <w:tcPr>
            <w:tcW w:w="1131" w:type="dxa"/>
          </w:tcPr>
          <w:p w14:paraId="25081405" w14:textId="77777777" w:rsidR="00652DAF" w:rsidRPr="00A34676" w:rsidRDefault="00652DAF" w:rsidP="005C3F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nbach’s alpha (items)</w:t>
            </w:r>
          </w:p>
        </w:tc>
        <w:tc>
          <w:tcPr>
            <w:tcW w:w="996" w:type="dxa"/>
          </w:tcPr>
          <w:p w14:paraId="41F4C5C1" w14:textId="77777777" w:rsidR="00652DAF" w:rsidRPr="00A34676" w:rsidRDefault="00652DAF" w:rsidP="005C3F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MO Measure of Sampling Adequacy</w:t>
            </w:r>
          </w:p>
        </w:tc>
        <w:tc>
          <w:tcPr>
            <w:tcW w:w="3633" w:type="dxa"/>
          </w:tcPr>
          <w:p w14:paraId="665350F5" w14:textId="77777777" w:rsidR="00652DAF" w:rsidRPr="00A34676" w:rsidRDefault="00652DAF" w:rsidP="005C3F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555AAA9" w14:textId="77777777" w:rsidR="00652DAF" w:rsidRPr="00A34676" w:rsidRDefault="00652DAF" w:rsidP="005C3F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280DF32" w14:textId="77777777" w:rsidR="00652DAF" w:rsidRPr="00A34676" w:rsidRDefault="00652DAF" w:rsidP="005C3F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loadings (pattern matrix) and unique variances</w:t>
            </w:r>
          </w:p>
        </w:tc>
        <w:tc>
          <w:tcPr>
            <w:tcW w:w="1100" w:type="dxa"/>
          </w:tcPr>
          <w:p w14:paraId="04FF7E26" w14:textId="77777777" w:rsidR="00652DAF" w:rsidRPr="00A34676" w:rsidRDefault="00652DAF" w:rsidP="005C3F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eigen values&gt;1</w:t>
            </w:r>
          </w:p>
          <w:p w14:paraId="58972A61" w14:textId="77777777" w:rsidR="00652DAF" w:rsidRPr="00A34676" w:rsidRDefault="00652DAF" w:rsidP="005C3F1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(Proportion variance explained) </w:t>
            </w:r>
          </w:p>
        </w:tc>
      </w:tr>
      <w:tr w:rsidR="00652DAF" w:rsidRPr="00A34676" w14:paraId="0FB59194" w14:textId="77777777" w:rsidTr="005C3F1F">
        <w:trPr>
          <w:trHeight w:val="231"/>
        </w:trPr>
        <w:tc>
          <w:tcPr>
            <w:tcW w:w="14232" w:type="dxa"/>
            <w:gridSpan w:val="7"/>
          </w:tcPr>
          <w:p w14:paraId="06E4B9B9" w14:textId="77777777" w:rsidR="00652DAF" w:rsidRPr="00A34676" w:rsidRDefault="00652DAF" w:rsidP="005C3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munity cohesion </w:t>
            </w:r>
          </w:p>
        </w:tc>
      </w:tr>
      <w:tr w:rsidR="00652DAF" w:rsidRPr="00A34676" w14:paraId="621846BF" w14:textId="77777777" w:rsidTr="005C3F1F">
        <w:trPr>
          <w:trHeight w:val="3079"/>
        </w:trPr>
        <w:tc>
          <w:tcPr>
            <w:tcW w:w="1921" w:type="dxa"/>
          </w:tcPr>
          <w:p w14:paraId="439E840D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Social cohesion</w:t>
            </w:r>
          </w:p>
          <w:p w14:paraId="333CC3C9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(6 items)</w:t>
            </w:r>
          </w:p>
        </w:tc>
        <w:tc>
          <w:tcPr>
            <w:tcW w:w="2962" w:type="dxa"/>
          </w:tcPr>
          <w:p w14:paraId="3D2FC06C" w14:textId="58B6796A" w:rsidR="00652DAF" w:rsidRPr="00A34676" w:rsidRDefault="00652DAF" w:rsidP="00652D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People in this village are willing to help their neighbours (cm04)</w:t>
            </w:r>
            <w:r w:rsidR="007467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BF5D73C" w14:textId="60B69D1E" w:rsidR="00652DAF" w:rsidRPr="00A34676" w:rsidRDefault="00652DAF" w:rsidP="00652D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This is a close-knit community(cm05)</w:t>
            </w:r>
            <w:r w:rsidR="007467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14EF722" w14:textId="79C048D2" w:rsidR="00652DAF" w:rsidRPr="00A34676" w:rsidRDefault="00652DAF" w:rsidP="00652D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People in this village can be trusted(cm06)</w:t>
            </w:r>
            <w:r w:rsidR="007467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D6BA133" w14:textId="1280FEEB" w:rsidR="00652DAF" w:rsidRPr="00A34676" w:rsidRDefault="00652DAF" w:rsidP="00652D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People in this village generally get along well with each other(cm07)</w:t>
            </w:r>
            <w:r w:rsidR="007467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514172B" w14:textId="4224A2A9" w:rsidR="00652DAF" w:rsidRPr="00A34676" w:rsidRDefault="00652DAF" w:rsidP="00652D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People in this village share the same values(cm08)</w:t>
            </w:r>
            <w:r w:rsidR="007467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EC986D6" w14:textId="425E991C" w:rsidR="00652DAF" w:rsidRPr="00A34676" w:rsidRDefault="00652DAF" w:rsidP="00652D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People in this village look out for each other(cm09)</w:t>
            </w:r>
            <w:r w:rsidR="007467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485" w:type="dxa"/>
          </w:tcPr>
          <w:p w14:paraId="4446C51D" w14:textId="77777777" w:rsidR="00652DAF" w:rsidRPr="00A34676" w:rsidRDefault="00652DAF" w:rsidP="00652D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Factor analysis (principal component factoring method) with one factor solution was conducted.</w:t>
            </w:r>
          </w:p>
          <w:p w14:paraId="6A04CFA9" w14:textId="77777777" w:rsidR="00652DAF" w:rsidRPr="00A34676" w:rsidRDefault="00652DAF" w:rsidP="00652D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Summarised as the median value in cluster for a cluster level summary</w:t>
            </w:r>
          </w:p>
          <w:p w14:paraId="559F7656" w14:textId="77777777" w:rsidR="00652DAF" w:rsidRPr="00A34676" w:rsidRDefault="00652DAF" w:rsidP="00652D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Grouped clusters into high/middle/low based on the calculated median.</w:t>
            </w:r>
          </w:p>
          <w:p w14:paraId="618BA951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45EB6DBB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96" w:type="dxa"/>
          </w:tcPr>
          <w:p w14:paraId="73DD6896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3633" w:type="dxa"/>
          </w:tcPr>
          <w:p w14:paraId="1002318A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3377" w:type="dxa"/>
              <w:tblLook w:val="04A0" w:firstRow="1" w:lastRow="0" w:firstColumn="1" w:lastColumn="0" w:noHBand="0" w:noVBand="1"/>
            </w:tblPr>
            <w:tblGrid>
              <w:gridCol w:w="1043"/>
              <w:gridCol w:w="998"/>
              <w:gridCol w:w="1336"/>
            </w:tblGrid>
            <w:tr w:rsidR="00652DAF" w:rsidRPr="00A34676" w14:paraId="12FA58ED" w14:textId="77777777" w:rsidTr="005C3F1F">
              <w:trPr>
                <w:trHeight w:val="297"/>
              </w:trPr>
              <w:tc>
                <w:tcPr>
                  <w:tcW w:w="841" w:type="dxa"/>
                </w:tcPr>
                <w:p w14:paraId="3F33361A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Variable    </w:t>
                  </w:r>
                </w:p>
              </w:tc>
              <w:tc>
                <w:tcPr>
                  <w:tcW w:w="1223" w:type="dxa"/>
                </w:tcPr>
                <w:p w14:paraId="2AAF5B6A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Factor1</w:t>
                  </w:r>
                </w:p>
              </w:tc>
              <w:tc>
                <w:tcPr>
                  <w:tcW w:w="1313" w:type="dxa"/>
                </w:tcPr>
                <w:p w14:paraId="2452AE6D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Uniqueness</w:t>
                  </w:r>
                </w:p>
              </w:tc>
            </w:tr>
            <w:tr w:rsidR="00652DAF" w:rsidRPr="00A34676" w14:paraId="70A4B083" w14:textId="77777777" w:rsidTr="005C3F1F">
              <w:trPr>
                <w:trHeight w:val="314"/>
              </w:trPr>
              <w:tc>
                <w:tcPr>
                  <w:tcW w:w="841" w:type="dxa"/>
                </w:tcPr>
                <w:p w14:paraId="293240F5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m04    </w:t>
                  </w:r>
                </w:p>
              </w:tc>
              <w:tc>
                <w:tcPr>
                  <w:tcW w:w="1223" w:type="dxa"/>
                </w:tcPr>
                <w:p w14:paraId="07F2CE13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74</w:t>
                  </w:r>
                </w:p>
              </w:tc>
              <w:tc>
                <w:tcPr>
                  <w:tcW w:w="1313" w:type="dxa"/>
                </w:tcPr>
                <w:p w14:paraId="08D864EE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46</w:t>
                  </w:r>
                </w:p>
              </w:tc>
            </w:tr>
            <w:tr w:rsidR="00652DAF" w:rsidRPr="00A34676" w14:paraId="00BA7164" w14:textId="77777777" w:rsidTr="005C3F1F">
              <w:trPr>
                <w:trHeight w:val="297"/>
              </w:trPr>
              <w:tc>
                <w:tcPr>
                  <w:tcW w:w="841" w:type="dxa"/>
                </w:tcPr>
                <w:p w14:paraId="79147850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cm05    </w:t>
                  </w:r>
                </w:p>
              </w:tc>
              <w:tc>
                <w:tcPr>
                  <w:tcW w:w="1223" w:type="dxa"/>
                </w:tcPr>
                <w:p w14:paraId="21589677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83</w:t>
                  </w:r>
                </w:p>
              </w:tc>
              <w:tc>
                <w:tcPr>
                  <w:tcW w:w="1313" w:type="dxa"/>
                </w:tcPr>
                <w:p w14:paraId="5E912161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1</w:t>
                  </w:r>
                </w:p>
              </w:tc>
            </w:tr>
            <w:tr w:rsidR="00652DAF" w:rsidRPr="00A34676" w14:paraId="1E805D6A" w14:textId="77777777" w:rsidTr="005C3F1F">
              <w:trPr>
                <w:trHeight w:val="297"/>
              </w:trPr>
              <w:tc>
                <w:tcPr>
                  <w:tcW w:w="841" w:type="dxa"/>
                </w:tcPr>
                <w:p w14:paraId="0B9CB311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cm06   </w:t>
                  </w:r>
                </w:p>
              </w:tc>
              <w:tc>
                <w:tcPr>
                  <w:tcW w:w="1223" w:type="dxa"/>
                </w:tcPr>
                <w:p w14:paraId="158E4D53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86</w:t>
                  </w:r>
                </w:p>
              </w:tc>
              <w:tc>
                <w:tcPr>
                  <w:tcW w:w="1313" w:type="dxa"/>
                </w:tcPr>
                <w:p w14:paraId="0F392656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6</w:t>
                  </w:r>
                </w:p>
              </w:tc>
            </w:tr>
            <w:tr w:rsidR="00652DAF" w:rsidRPr="00A34676" w14:paraId="5C691A81" w14:textId="77777777" w:rsidTr="005C3F1F">
              <w:trPr>
                <w:trHeight w:val="314"/>
              </w:trPr>
              <w:tc>
                <w:tcPr>
                  <w:tcW w:w="841" w:type="dxa"/>
                </w:tcPr>
                <w:p w14:paraId="3D8C7520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cm07  </w:t>
                  </w:r>
                </w:p>
              </w:tc>
              <w:tc>
                <w:tcPr>
                  <w:tcW w:w="1223" w:type="dxa"/>
                </w:tcPr>
                <w:p w14:paraId="50762501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86</w:t>
                  </w:r>
                </w:p>
              </w:tc>
              <w:tc>
                <w:tcPr>
                  <w:tcW w:w="1313" w:type="dxa"/>
                </w:tcPr>
                <w:p w14:paraId="5F766763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6</w:t>
                  </w:r>
                </w:p>
              </w:tc>
            </w:tr>
            <w:tr w:rsidR="00652DAF" w:rsidRPr="00A34676" w14:paraId="5228B567" w14:textId="77777777" w:rsidTr="005C3F1F">
              <w:trPr>
                <w:trHeight w:val="297"/>
              </w:trPr>
              <w:tc>
                <w:tcPr>
                  <w:tcW w:w="841" w:type="dxa"/>
                </w:tcPr>
                <w:p w14:paraId="472AA306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cm08  </w:t>
                  </w:r>
                </w:p>
              </w:tc>
              <w:tc>
                <w:tcPr>
                  <w:tcW w:w="1223" w:type="dxa"/>
                </w:tcPr>
                <w:p w14:paraId="49BD070E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67</w:t>
                  </w:r>
                </w:p>
              </w:tc>
              <w:tc>
                <w:tcPr>
                  <w:tcW w:w="1313" w:type="dxa"/>
                </w:tcPr>
                <w:p w14:paraId="73C470CF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55</w:t>
                  </w:r>
                </w:p>
              </w:tc>
            </w:tr>
            <w:tr w:rsidR="00652DAF" w:rsidRPr="00A34676" w14:paraId="203EE8BC" w14:textId="77777777" w:rsidTr="005C3F1F">
              <w:trPr>
                <w:trHeight w:val="382"/>
              </w:trPr>
              <w:tc>
                <w:tcPr>
                  <w:tcW w:w="841" w:type="dxa"/>
                </w:tcPr>
                <w:p w14:paraId="7EC40229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m09   </w:t>
                  </w:r>
                </w:p>
              </w:tc>
              <w:tc>
                <w:tcPr>
                  <w:tcW w:w="1223" w:type="dxa"/>
                </w:tcPr>
                <w:p w14:paraId="4093E59E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81</w:t>
                  </w:r>
                </w:p>
              </w:tc>
              <w:tc>
                <w:tcPr>
                  <w:tcW w:w="1313" w:type="dxa"/>
                </w:tcPr>
                <w:p w14:paraId="04DCA8A8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4</w:t>
                  </w:r>
                </w:p>
              </w:tc>
            </w:tr>
          </w:tbl>
          <w:p w14:paraId="28733483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</w:tcPr>
          <w:p w14:paraId="66B2529D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1(0.64)</w:t>
            </w:r>
          </w:p>
        </w:tc>
      </w:tr>
      <w:tr w:rsidR="00652DAF" w:rsidRPr="00A34676" w14:paraId="07F83805" w14:textId="77777777" w:rsidTr="00746785">
        <w:trPr>
          <w:trHeight w:val="3534"/>
        </w:trPr>
        <w:tc>
          <w:tcPr>
            <w:tcW w:w="1921" w:type="dxa"/>
          </w:tcPr>
          <w:p w14:paraId="585EF4F0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hared concern</w:t>
            </w:r>
          </w:p>
          <w:p w14:paraId="4DE77613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(10 items)</w:t>
            </w:r>
          </w:p>
        </w:tc>
        <w:tc>
          <w:tcPr>
            <w:tcW w:w="2962" w:type="dxa"/>
          </w:tcPr>
          <w:p w14:paraId="43A99D68" w14:textId="2C75E854" w:rsidR="00652DAF" w:rsidRPr="00A34676" w:rsidRDefault="00652DAF" w:rsidP="00652DA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 xml:space="preserve">People in your village are concerned about </w:t>
            </w:r>
            <w:proofErr w:type="gramStart"/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HIV(</w:t>
            </w:r>
            <w:proofErr w:type="gramEnd"/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cm10)</w:t>
            </w:r>
            <w:r w:rsidR="007467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D0864D6" w14:textId="4F73E71B" w:rsidR="00652DAF" w:rsidRPr="00A34676" w:rsidRDefault="00652DAF" w:rsidP="00652DA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People in your village consider HIV/AIDS an important issue(cm11)</w:t>
            </w:r>
            <w:r w:rsidR="007467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6115F94" w14:textId="6C2480F3" w:rsidR="00652DAF" w:rsidRPr="00A34676" w:rsidRDefault="00652DAF" w:rsidP="00652DA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 xml:space="preserve">People in your village talk openly about </w:t>
            </w:r>
            <w:proofErr w:type="gramStart"/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HIV(</w:t>
            </w:r>
            <w:proofErr w:type="gramEnd"/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cm12)</w:t>
            </w:r>
            <w:r w:rsidR="007467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38C7195" w14:textId="18E03380" w:rsidR="00652DAF" w:rsidRPr="00A34676" w:rsidRDefault="00652DAF" w:rsidP="00652DA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People in your village believe that HIV impacts the community(cm13)</w:t>
            </w:r>
            <w:r w:rsidR="007467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DEE192D" w14:textId="119B9643" w:rsidR="00652DAF" w:rsidRPr="00A34676" w:rsidRDefault="00652DAF" w:rsidP="00652DA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People in your village talk about HIV/AIDS at community meetings(cm14)</w:t>
            </w:r>
            <w:r w:rsidR="007467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248A817" w14:textId="77777777" w:rsidR="00652DAF" w:rsidRPr="00A34676" w:rsidRDefault="00652DAF" w:rsidP="00652DA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People in your village work together to prevent HIV from spreading(cm15).</w:t>
            </w:r>
          </w:p>
          <w:p w14:paraId="686564E7" w14:textId="33F9CF89" w:rsidR="00652DAF" w:rsidRPr="00A34676" w:rsidRDefault="00652DAF" w:rsidP="00652DA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 xml:space="preserve">People in your village work together to reduce the effects of </w:t>
            </w:r>
            <w:proofErr w:type="gramStart"/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HIV(</w:t>
            </w:r>
            <w:proofErr w:type="gramEnd"/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cm16)</w:t>
            </w:r>
            <w:r w:rsidR="007467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4DCD726" w14:textId="77777777" w:rsidR="00652DAF" w:rsidRPr="00A34676" w:rsidRDefault="00652DAF" w:rsidP="00652DA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ople in your village believe they can change the course of the HIV/AIDS epidemic(cm17).</w:t>
            </w:r>
          </w:p>
          <w:p w14:paraId="77368F7D" w14:textId="10CA17A5" w:rsidR="00652DAF" w:rsidRPr="00A34676" w:rsidRDefault="00652DAF" w:rsidP="00652DA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People in your village exchange information about HIV/</w:t>
            </w:r>
            <w:proofErr w:type="gramStart"/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AIDS(</w:t>
            </w:r>
            <w:proofErr w:type="gramEnd"/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cm18)</w:t>
            </w:r>
            <w:r w:rsidR="007467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32BA194" w14:textId="5A0F1CA0" w:rsidR="00652DAF" w:rsidRPr="00A34676" w:rsidRDefault="00652DAF" w:rsidP="00652DA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People in your village take HIV/AIDS seriously(cm19)</w:t>
            </w:r>
            <w:r w:rsidR="007467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485" w:type="dxa"/>
          </w:tcPr>
          <w:p w14:paraId="3BE26549" w14:textId="77777777" w:rsidR="00652DAF" w:rsidRPr="00A34676" w:rsidRDefault="00652DAF" w:rsidP="00652DA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ctor analysis (principal component factoring method) with one factor solution was conducted.</w:t>
            </w:r>
          </w:p>
          <w:p w14:paraId="7754760A" w14:textId="77777777" w:rsidR="00652DAF" w:rsidRPr="00A34676" w:rsidRDefault="00652DAF" w:rsidP="00652DA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Summarised as the median value in cluster for a cluster level summary.</w:t>
            </w:r>
          </w:p>
          <w:p w14:paraId="7E414A46" w14:textId="77777777" w:rsidR="00652DAF" w:rsidRPr="00A34676" w:rsidRDefault="00652DAF" w:rsidP="00652DA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Grouped clusters into high/middle/low based on the calculated median.</w:t>
            </w:r>
          </w:p>
          <w:p w14:paraId="29CB6E52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7C54023F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96" w:type="dxa"/>
          </w:tcPr>
          <w:p w14:paraId="3DE72F83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3633" w:type="dxa"/>
          </w:tcPr>
          <w:p w14:paraId="69167B8B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2679" w:type="dxa"/>
              <w:tblLook w:val="04A0" w:firstRow="1" w:lastRow="0" w:firstColumn="1" w:lastColumn="0" w:noHBand="0" w:noVBand="1"/>
            </w:tblPr>
            <w:tblGrid>
              <w:gridCol w:w="1043"/>
              <w:gridCol w:w="950"/>
              <w:gridCol w:w="1336"/>
            </w:tblGrid>
            <w:tr w:rsidR="00652DAF" w:rsidRPr="00A34676" w14:paraId="4D78D784" w14:textId="77777777" w:rsidTr="005C3F1F">
              <w:trPr>
                <w:trHeight w:val="255"/>
              </w:trPr>
              <w:tc>
                <w:tcPr>
                  <w:tcW w:w="0" w:type="auto"/>
                </w:tcPr>
                <w:p w14:paraId="1E8E843A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Variable       </w:t>
                  </w:r>
                </w:p>
              </w:tc>
              <w:tc>
                <w:tcPr>
                  <w:tcW w:w="0" w:type="auto"/>
                </w:tcPr>
                <w:p w14:paraId="5C735ACB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Factor1</w:t>
                  </w:r>
                </w:p>
              </w:tc>
              <w:tc>
                <w:tcPr>
                  <w:tcW w:w="0" w:type="auto"/>
                </w:tcPr>
                <w:p w14:paraId="506F00A7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Uniqueness</w:t>
                  </w:r>
                </w:p>
              </w:tc>
            </w:tr>
            <w:tr w:rsidR="00652DAF" w:rsidRPr="00A34676" w14:paraId="6832F28D" w14:textId="77777777" w:rsidTr="005C3F1F">
              <w:trPr>
                <w:trHeight w:val="252"/>
              </w:trPr>
              <w:tc>
                <w:tcPr>
                  <w:tcW w:w="0" w:type="auto"/>
                </w:tcPr>
                <w:p w14:paraId="2FF0BC6B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cm10                   </w:t>
                  </w:r>
                </w:p>
              </w:tc>
              <w:tc>
                <w:tcPr>
                  <w:tcW w:w="0" w:type="auto"/>
                </w:tcPr>
                <w:p w14:paraId="41792A11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74</w:t>
                  </w:r>
                </w:p>
              </w:tc>
              <w:tc>
                <w:tcPr>
                  <w:tcW w:w="0" w:type="auto"/>
                </w:tcPr>
                <w:p w14:paraId="604F95CE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46</w:t>
                  </w:r>
                </w:p>
              </w:tc>
            </w:tr>
            <w:tr w:rsidR="00652DAF" w:rsidRPr="00A34676" w14:paraId="0423EE72" w14:textId="77777777" w:rsidTr="005C3F1F">
              <w:trPr>
                <w:trHeight w:val="258"/>
              </w:trPr>
              <w:tc>
                <w:tcPr>
                  <w:tcW w:w="0" w:type="auto"/>
                </w:tcPr>
                <w:p w14:paraId="058FE896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cm11            </w:t>
                  </w:r>
                </w:p>
              </w:tc>
              <w:tc>
                <w:tcPr>
                  <w:tcW w:w="0" w:type="auto"/>
                </w:tcPr>
                <w:p w14:paraId="7CDA8267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77</w:t>
                  </w:r>
                </w:p>
              </w:tc>
              <w:tc>
                <w:tcPr>
                  <w:tcW w:w="0" w:type="auto"/>
                </w:tcPr>
                <w:p w14:paraId="65C9A74C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41</w:t>
                  </w:r>
                </w:p>
              </w:tc>
            </w:tr>
            <w:tr w:rsidR="00652DAF" w:rsidRPr="00A34676" w14:paraId="165186FA" w14:textId="77777777" w:rsidTr="005C3F1F">
              <w:trPr>
                <w:trHeight w:val="252"/>
              </w:trPr>
              <w:tc>
                <w:tcPr>
                  <w:tcW w:w="0" w:type="auto"/>
                </w:tcPr>
                <w:p w14:paraId="717F4B1A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cm12           </w:t>
                  </w:r>
                </w:p>
              </w:tc>
              <w:tc>
                <w:tcPr>
                  <w:tcW w:w="0" w:type="auto"/>
                </w:tcPr>
                <w:p w14:paraId="3B710D6C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77</w:t>
                  </w:r>
                </w:p>
              </w:tc>
              <w:tc>
                <w:tcPr>
                  <w:tcW w:w="0" w:type="auto"/>
                </w:tcPr>
                <w:p w14:paraId="7B1CAE24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41</w:t>
                  </w:r>
                </w:p>
              </w:tc>
            </w:tr>
            <w:tr w:rsidR="00652DAF" w:rsidRPr="00A34676" w14:paraId="772A0F7A" w14:textId="77777777" w:rsidTr="005C3F1F">
              <w:trPr>
                <w:trHeight w:val="252"/>
              </w:trPr>
              <w:tc>
                <w:tcPr>
                  <w:tcW w:w="0" w:type="auto"/>
                </w:tcPr>
                <w:p w14:paraId="50B3EDE0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cm13                    </w:t>
                  </w:r>
                </w:p>
              </w:tc>
              <w:tc>
                <w:tcPr>
                  <w:tcW w:w="0" w:type="auto"/>
                </w:tcPr>
                <w:p w14:paraId="21B9880A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63</w:t>
                  </w:r>
                </w:p>
              </w:tc>
              <w:tc>
                <w:tcPr>
                  <w:tcW w:w="0" w:type="auto"/>
                </w:tcPr>
                <w:p w14:paraId="65A49D0E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60</w:t>
                  </w:r>
                </w:p>
              </w:tc>
            </w:tr>
            <w:tr w:rsidR="00652DAF" w:rsidRPr="00A34676" w14:paraId="2A595363" w14:textId="77777777" w:rsidTr="005C3F1F">
              <w:trPr>
                <w:trHeight w:val="252"/>
              </w:trPr>
              <w:tc>
                <w:tcPr>
                  <w:tcW w:w="0" w:type="auto"/>
                </w:tcPr>
                <w:p w14:paraId="23A0C304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cm14                   </w:t>
                  </w:r>
                </w:p>
              </w:tc>
              <w:tc>
                <w:tcPr>
                  <w:tcW w:w="0" w:type="auto"/>
                </w:tcPr>
                <w:p w14:paraId="6966487E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71</w:t>
                  </w:r>
                </w:p>
              </w:tc>
              <w:tc>
                <w:tcPr>
                  <w:tcW w:w="0" w:type="auto"/>
                </w:tcPr>
                <w:p w14:paraId="13F7F406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49</w:t>
                  </w:r>
                </w:p>
              </w:tc>
            </w:tr>
            <w:tr w:rsidR="00652DAF" w:rsidRPr="00A34676" w14:paraId="663235DC" w14:textId="77777777" w:rsidTr="005C3F1F">
              <w:trPr>
                <w:trHeight w:val="252"/>
              </w:trPr>
              <w:tc>
                <w:tcPr>
                  <w:tcW w:w="0" w:type="auto"/>
                </w:tcPr>
                <w:p w14:paraId="3FE0C233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cm15                  </w:t>
                  </w:r>
                </w:p>
              </w:tc>
              <w:tc>
                <w:tcPr>
                  <w:tcW w:w="0" w:type="auto"/>
                </w:tcPr>
                <w:p w14:paraId="2C86F213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82</w:t>
                  </w:r>
                </w:p>
              </w:tc>
              <w:tc>
                <w:tcPr>
                  <w:tcW w:w="0" w:type="auto"/>
                </w:tcPr>
                <w:p w14:paraId="50018AAF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3</w:t>
                  </w:r>
                </w:p>
              </w:tc>
            </w:tr>
            <w:tr w:rsidR="00652DAF" w:rsidRPr="00A34676" w14:paraId="3CD49C74" w14:textId="77777777" w:rsidTr="005C3F1F">
              <w:trPr>
                <w:trHeight w:val="252"/>
              </w:trPr>
              <w:tc>
                <w:tcPr>
                  <w:tcW w:w="0" w:type="auto"/>
                </w:tcPr>
                <w:p w14:paraId="2F493468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cm16                    </w:t>
                  </w:r>
                </w:p>
              </w:tc>
              <w:tc>
                <w:tcPr>
                  <w:tcW w:w="0" w:type="auto"/>
                </w:tcPr>
                <w:p w14:paraId="266C3A72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83</w:t>
                  </w:r>
                </w:p>
              </w:tc>
              <w:tc>
                <w:tcPr>
                  <w:tcW w:w="0" w:type="auto"/>
                </w:tcPr>
                <w:p w14:paraId="210AF7E4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2</w:t>
                  </w:r>
                </w:p>
              </w:tc>
            </w:tr>
            <w:tr w:rsidR="00652DAF" w:rsidRPr="00A34676" w14:paraId="0AB72EE1" w14:textId="77777777" w:rsidTr="005C3F1F">
              <w:trPr>
                <w:trHeight w:val="252"/>
              </w:trPr>
              <w:tc>
                <w:tcPr>
                  <w:tcW w:w="0" w:type="auto"/>
                </w:tcPr>
                <w:p w14:paraId="4382D194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cm17                   </w:t>
                  </w:r>
                </w:p>
              </w:tc>
              <w:tc>
                <w:tcPr>
                  <w:tcW w:w="0" w:type="auto"/>
                </w:tcPr>
                <w:p w14:paraId="0CAEE087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76</w:t>
                  </w:r>
                </w:p>
              </w:tc>
              <w:tc>
                <w:tcPr>
                  <w:tcW w:w="0" w:type="auto"/>
                </w:tcPr>
                <w:p w14:paraId="2BE852A4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43</w:t>
                  </w:r>
                </w:p>
              </w:tc>
            </w:tr>
            <w:tr w:rsidR="00652DAF" w:rsidRPr="00A34676" w14:paraId="4E74B1FD" w14:textId="77777777" w:rsidTr="005C3F1F">
              <w:trPr>
                <w:trHeight w:val="252"/>
              </w:trPr>
              <w:tc>
                <w:tcPr>
                  <w:tcW w:w="0" w:type="auto"/>
                </w:tcPr>
                <w:p w14:paraId="308E244A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cm18                 </w:t>
                  </w:r>
                </w:p>
              </w:tc>
              <w:tc>
                <w:tcPr>
                  <w:tcW w:w="0" w:type="auto"/>
                </w:tcPr>
                <w:p w14:paraId="5812E759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75</w:t>
                  </w:r>
                </w:p>
              </w:tc>
              <w:tc>
                <w:tcPr>
                  <w:tcW w:w="0" w:type="auto"/>
                </w:tcPr>
                <w:p w14:paraId="68423193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43</w:t>
                  </w:r>
                </w:p>
              </w:tc>
            </w:tr>
            <w:tr w:rsidR="00652DAF" w:rsidRPr="00A34676" w14:paraId="21DE71A3" w14:textId="77777777" w:rsidTr="005C3F1F">
              <w:trPr>
                <w:trHeight w:val="252"/>
              </w:trPr>
              <w:tc>
                <w:tcPr>
                  <w:tcW w:w="0" w:type="auto"/>
                </w:tcPr>
                <w:p w14:paraId="6DDD0BBA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cm19                </w:t>
                  </w:r>
                </w:p>
              </w:tc>
              <w:tc>
                <w:tcPr>
                  <w:tcW w:w="0" w:type="auto"/>
                </w:tcPr>
                <w:p w14:paraId="5417D016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80</w:t>
                  </w:r>
                </w:p>
              </w:tc>
              <w:tc>
                <w:tcPr>
                  <w:tcW w:w="0" w:type="auto"/>
                </w:tcPr>
                <w:p w14:paraId="3096BD07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5</w:t>
                  </w:r>
                </w:p>
              </w:tc>
            </w:tr>
          </w:tbl>
          <w:p w14:paraId="6DBA479D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</w:tcPr>
          <w:p w14:paraId="1E5A443A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1(0.58)</w:t>
            </w:r>
          </w:p>
        </w:tc>
      </w:tr>
      <w:tr w:rsidR="00652DAF" w:rsidRPr="00A34676" w14:paraId="48DF6EA0" w14:textId="77777777" w:rsidTr="005C3F1F">
        <w:trPr>
          <w:trHeight w:val="699"/>
        </w:trPr>
        <w:tc>
          <w:tcPr>
            <w:tcW w:w="1921" w:type="dxa"/>
          </w:tcPr>
          <w:p w14:paraId="5889CE37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Critical consciousness</w:t>
            </w:r>
          </w:p>
          <w:p w14:paraId="39B8E8E0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(11 items)</w:t>
            </w:r>
          </w:p>
        </w:tc>
        <w:tc>
          <w:tcPr>
            <w:tcW w:w="2962" w:type="dxa"/>
          </w:tcPr>
          <w:p w14:paraId="05CAAB80" w14:textId="232BC59C" w:rsidR="00652DAF" w:rsidRPr="00A34676" w:rsidRDefault="00652DAF" w:rsidP="00652DA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People work together to solve problems in the village (cm20)</w:t>
            </w:r>
            <w:r w:rsidR="007467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B2203F9" w14:textId="6148B06C" w:rsidR="00652DAF" w:rsidRPr="00A34676" w:rsidRDefault="00652DAF" w:rsidP="00652DA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People in your village talk to each other about how to solve village problems(cm21)</w:t>
            </w:r>
            <w:r w:rsidR="007467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2FF4351" w14:textId="3CA51103" w:rsidR="00652DAF" w:rsidRPr="00A34676" w:rsidRDefault="00652DAF" w:rsidP="00652DA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People in your village enjoy discussing different ways to solve village problems(cm22)</w:t>
            </w:r>
            <w:r w:rsidR="007467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5C66ECA" w14:textId="238A864B" w:rsidR="00652DAF" w:rsidRPr="00A34676" w:rsidRDefault="00652DAF" w:rsidP="00652DA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 xml:space="preserve">People in your village are open to hearing different </w:t>
            </w:r>
            <w:r w:rsidRPr="00A346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ews about community problems and solutions(cm23)</w:t>
            </w:r>
            <w:r w:rsidR="007467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89518AB" w14:textId="144EBBCC" w:rsidR="00652DAF" w:rsidRPr="00A34676" w:rsidRDefault="00652DAF" w:rsidP="00652DA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People in your village volunteer to help solve village problems(cm24)</w:t>
            </w:r>
            <w:r w:rsidR="007467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AE0376E" w14:textId="2B873EB4" w:rsidR="00652DAF" w:rsidRPr="00A34676" w:rsidRDefault="00652DAF" w:rsidP="00652DA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People in your village think about why there are problems so they can address the cause of problems(cm25)</w:t>
            </w:r>
            <w:r w:rsidR="007467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6BB5299" w14:textId="08A61F91" w:rsidR="00652DAF" w:rsidRPr="00A34676" w:rsidRDefault="00652DAF" w:rsidP="00652DA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There is a lot of cooperation between groups in the village</w:t>
            </w:r>
            <w:r w:rsidR="00746785">
              <w:rPr>
                <w:rFonts w:ascii="Times New Roman" w:hAnsi="Times New Roman" w:cs="Times New Roman"/>
                <w:sz w:val="24"/>
                <w:szCs w:val="24"/>
              </w:rPr>
              <w:t>(cm26)</w:t>
            </w: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B5C970B" w14:textId="22767FA3" w:rsidR="00652DAF" w:rsidRPr="00A34676" w:rsidRDefault="00652DAF" w:rsidP="00652DA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People in this village not only talk about problems but they also try to solve them(cm2</w:t>
            </w:r>
            <w:r w:rsidR="0074678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467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A1B4435" w14:textId="47DFDB93" w:rsidR="00652DAF" w:rsidRPr="00A34676" w:rsidRDefault="00652DAF" w:rsidP="00652DA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 xml:space="preserve">If your community fails to resolve a community problem, they will try another-different approach </w:t>
            </w:r>
            <w:r w:rsidRPr="00A346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 solve the problem(cm2</w:t>
            </w:r>
            <w:r w:rsidR="0074678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467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3147C79" w14:textId="3BE1D479" w:rsidR="00652DAF" w:rsidRPr="00A34676" w:rsidRDefault="00652DAF" w:rsidP="00652DA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If your community fails to resolve a community problem, they will learn from that experience and do a better job when they try to solve the problem in the future(cm2</w:t>
            </w:r>
            <w:r w:rsidR="0074678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467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3F7F1EC" w14:textId="0B084CE0" w:rsidR="00652DAF" w:rsidRPr="00A34676" w:rsidRDefault="00652DAF" w:rsidP="00652DA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If leaders in the village fail to resolve a village problem, the villagers will work together to find a solution(cm</w:t>
            </w:r>
            <w:r w:rsidR="0074678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467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485" w:type="dxa"/>
          </w:tcPr>
          <w:p w14:paraId="2A08948C" w14:textId="77777777" w:rsidR="00652DAF" w:rsidRPr="00A34676" w:rsidRDefault="00652DAF" w:rsidP="00652DA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ctor analysis (principal component factoring method) with one factor solution was conducted.</w:t>
            </w:r>
          </w:p>
          <w:p w14:paraId="26377FF9" w14:textId="77777777" w:rsidR="00652DAF" w:rsidRPr="00A34676" w:rsidRDefault="00652DAF" w:rsidP="00652DA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Summarised as the median value in cluster for a cluster level summary.</w:t>
            </w:r>
          </w:p>
          <w:p w14:paraId="3A354761" w14:textId="77777777" w:rsidR="00652DAF" w:rsidRPr="00A34676" w:rsidRDefault="00652DAF" w:rsidP="00652DA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Grouped clusters into high/middle/low based on the calculated median.</w:t>
            </w:r>
          </w:p>
          <w:p w14:paraId="29001880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03B8AC30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96" w:type="dxa"/>
          </w:tcPr>
          <w:p w14:paraId="5EB25E10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3633" w:type="dxa"/>
          </w:tcPr>
          <w:p w14:paraId="7BCF8797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2865" w:type="dxa"/>
              <w:tblLook w:val="04A0" w:firstRow="1" w:lastRow="0" w:firstColumn="1" w:lastColumn="0" w:noHBand="0" w:noVBand="1"/>
            </w:tblPr>
            <w:tblGrid>
              <w:gridCol w:w="1043"/>
              <w:gridCol w:w="950"/>
              <w:gridCol w:w="1336"/>
            </w:tblGrid>
            <w:tr w:rsidR="00652DAF" w:rsidRPr="00A34676" w14:paraId="7FD00114" w14:textId="77777777" w:rsidTr="005C3F1F">
              <w:trPr>
                <w:trHeight w:val="231"/>
              </w:trPr>
              <w:tc>
                <w:tcPr>
                  <w:tcW w:w="0" w:type="auto"/>
                </w:tcPr>
                <w:p w14:paraId="6391AEC1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Variable  </w:t>
                  </w:r>
                </w:p>
              </w:tc>
              <w:tc>
                <w:tcPr>
                  <w:tcW w:w="0" w:type="auto"/>
                </w:tcPr>
                <w:p w14:paraId="66EA088A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Factor1   </w:t>
                  </w:r>
                </w:p>
              </w:tc>
              <w:tc>
                <w:tcPr>
                  <w:tcW w:w="0" w:type="auto"/>
                </w:tcPr>
                <w:p w14:paraId="3B567B96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Uniqueness</w:t>
                  </w:r>
                </w:p>
              </w:tc>
            </w:tr>
            <w:tr w:rsidR="00652DAF" w:rsidRPr="00A34676" w14:paraId="70C4FD2B" w14:textId="77777777" w:rsidTr="005C3F1F">
              <w:trPr>
                <w:trHeight w:val="252"/>
              </w:trPr>
              <w:tc>
                <w:tcPr>
                  <w:tcW w:w="0" w:type="auto"/>
                </w:tcPr>
                <w:p w14:paraId="69C6696E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cm20     </w:t>
                  </w:r>
                </w:p>
              </w:tc>
              <w:tc>
                <w:tcPr>
                  <w:tcW w:w="0" w:type="auto"/>
                </w:tcPr>
                <w:p w14:paraId="7BC782E4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78</w:t>
                  </w:r>
                </w:p>
              </w:tc>
              <w:tc>
                <w:tcPr>
                  <w:tcW w:w="0" w:type="auto"/>
                </w:tcPr>
                <w:p w14:paraId="2FF54E2E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9</w:t>
                  </w:r>
                </w:p>
              </w:tc>
            </w:tr>
            <w:tr w:rsidR="00652DAF" w:rsidRPr="00A34676" w14:paraId="55252977" w14:textId="77777777" w:rsidTr="005C3F1F">
              <w:trPr>
                <w:trHeight w:val="252"/>
              </w:trPr>
              <w:tc>
                <w:tcPr>
                  <w:tcW w:w="0" w:type="auto"/>
                </w:tcPr>
                <w:p w14:paraId="50315F3E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cm21  </w:t>
                  </w:r>
                </w:p>
              </w:tc>
              <w:tc>
                <w:tcPr>
                  <w:tcW w:w="0" w:type="auto"/>
                </w:tcPr>
                <w:p w14:paraId="111FBAD9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82</w:t>
                  </w:r>
                </w:p>
              </w:tc>
              <w:tc>
                <w:tcPr>
                  <w:tcW w:w="0" w:type="auto"/>
                </w:tcPr>
                <w:p w14:paraId="094FCAD6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3</w:t>
                  </w:r>
                </w:p>
              </w:tc>
            </w:tr>
            <w:tr w:rsidR="00652DAF" w:rsidRPr="00A34676" w14:paraId="204A187D" w14:textId="77777777" w:rsidTr="005C3F1F">
              <w:trPr>
                <w:trHeight w:val="252"/>
              </w:trPr>
              <w:tc>
                <w:tcPr>
                  <w:tcW w:w="0" w:type="auto"/>
                </w:tcPr>
                <w:p w14:paraId="0DB49D24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cm22    </w:t>
                  </w:r>
                </w:p>
              </w:tc>
              <w:tc>
                <w:tcPr>
                  <w:tcW w:w="0" w:type="auto"/>
                </w:tcPr>
                <w:p w14:paraId="64FD188F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83</w:t>
                  </w:r>
                </w:p>
              </w:tc>
              <w:tc>
                <w:tcPr>
                  <w:tcW w:w="0" w:type="auto"/>
                </w:tcPr>
                <w:p w14:paraId="5CA425C7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1</w:t>
                  </w:r>
                </w:p>
              </w:tc>
            </w:tr>
            <w:tr w:rsidR="00652DAF" w:rsidRPr="00A34676" w14:paraId="18DA9C95" w14:textId="77777777" w:rsidTr="005C3F1F">
              <w:trPr>
                <w:trHeight w:val="252"/>
              </w:trPr>
              <w:tc>
                <w:tcPr>
                  <w:tcW w:w="0" w:type="auto"/>
                </w:tcPr>
                <w:p w14:paraId="559A3B0A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cm23   </w:t>
                  </w:r>
                </w:p>
              </w:tc>
              <w:tc>
                <w:tcPr>
                  <w:tcW w:w="0" w:type="auto"/>
                </w:tcPr>
                <w:p w14:paraId="18D7E15A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82</w:t>
                  </w:r>
                </w:p>
              </w:tc>
              <w:tc>
                <w:tcPr>
                  <w:tcW w:w="0" w:type="auto"/>
                </w:tcPr>
                <w:p w14:paraId="2CECF0B2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3</w:t>
                  </w:r>
                </w:p>
              </w:tc>
            </w:tr>
            <w:tr w:rsidR="00652DAF" w:rsidRPr="00A34676" w14:paraId="1D8E1F7E" w14:textId="77777777" w:rsidTr="005C3F1F">
              <w:trPr>
                <w:trHeight w:val="252"/>
              </w:trPr>
              <w:tc>
                <w:tcPr>
                  <w:tcW w:w="0" w:type="auto"/>
                </w:tcPr>
                <w:p w14:paraId="15B5B149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cm24   </w:t>
                  </w:r>
                </w:p>
              </w:tc>
              <w:tc>
                <w:tcPr>
                  <w:tcW w:w="0" w:type="auto"/>
                </w:tcPr>
                <w:p w14:paraId="765EF6FD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85</w:t>
                  </w:r>
                </w:p>
              </w:tc>
              <w:tc>
                <w:tcPr>
                  <w:tcW w:w="0" w:type="auto"/>
                </w:tcPr>
                <w:p w14:paraId="34362DF7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8</w:t>
                  </w:r>
                </w:p>
              </w:tc>
            </w:tr>
            <w:tr w:rsidR="00652DAF" w:rsidRPr="00A34676" w14:paraId="4B235C30" w14:textId="77777777" w:rsidTr="005C3F1F">
              <w:trPr>
                <w:trHeight w:val="252"/>
              </w:trPr>
              <w:tc>
                <w:tcPr>
                  <w:tcW w:w="0" w:type="auto"/>
                </w:tcPr>
                <w:p w14:paraId="705AF88A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cm25  </w:t>
                  </w:r>
                </w:p>
              </w:tc>
              <w:tc>
                <w:tcPr>
                  <w:tcW w:w="0" w:type="auto"/>
                </w:tcPr>
                <w:p w14:paraId="6CFDC92E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83</w:t>
                  </w:r>
                </w:p>
              </w:tc>
              <w:tc>
                <w:tcPr>
                  <w:tcW w:w="0" w:type="auto"/>
                </w:tcPr>
                <w:p w14:paraId="5F1BDE13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2</w:t>
                  </w:r>
                </w:p>
              </w:tc>
            </w:tr>
            <w:tr w:rsidR="00652DAF" w:rsidRPr="00A34676" w14:paraId="288AE6CA" w14:textId="77777777" w:rsidTr="005C3F1F">
              <w:trPr>
                <w:trHeight w:val="252"/>
              </w:trPr>
              <w:tc>
                <w:tcPr>
                  <w:tcW w:w="0" w:type="auto"/>
                </w:tcPr>
                <w:p w14:paraId="26947CC0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cm26 </w:t>
                  </w:r>
                </w:p>
              </w:tc>
              <w:tc>
                <w:tcPr>
                  <w:tcW w:w="0" w:type="auto"/>
                </w:tcPr>
                <w:p w14:paraId="29828707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78</w:t>
                  </w:r>
                </w:p>
              </w:tc>
              <w:tc>
                <w:tcPr>
                  <w:tcW w:w="0" w:type="auto"/>
                </w:tcPr>
                <w:p w14:paraId="0F82D0A4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9</w:t>
                  </w:r>
                </w:p>
              </w:tc>
            </w:tr>
            <w:tr w:rsidR="00652DAF" w:rsidRPr="00A34676" w14:paraId="3EE80E7D" w14:textId="77777777" w:rsidTr="005C3F1F">
              <w:trPr>
                <w:trHeight w:val="252"/>
              </w:trPr>
              <w:tc>
                <w:tcPr>
                  <w:tcW w:w="0" w:type="auto"/>
                </w:tcPr>
                <w:p w14:paraId="73C4AA99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cm27      </w:t>
                  </w:r>
                </w:p>
              </w:tc>
              <w:tc>
                <w:tcPr>
                  <w:tcW w:w="0" w:type="auto"/>
                </w:tcPr>
                <w:p w14:paraId="5AD199E7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82</w:t>
                  </w:r>
                </w:p>
              </w:tc>
              <w:tc>
                <w:tcPr>
                  <w:tcW w:w="0" w:type="auto"/>
                </w:tcPr>
                <w:p w14:paraId="360A2988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2</w:t>
                  </w:r>
                </w:p>
              </w:tc>
            </w:tr>
            <w:tr w:rsidR="00652DAF" w:rsidRPr="00A34676" w14:paraId="4D4898AE" w14:textId="77777777" w:rsidTr="005C3F1F">
              <w:trPr>
                <w:trHeight w:val="252"/>
              </w:trPr>
              <w:tc>
                <w:tcPr>
                  <w:tcW w:w="0" w:type="auto"/>
                </w:tcPr>
                <w:p w14:paraId="6780A135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cm28   </w:t>
                  </w:r>
                </w:p>
              </w:tc>
              <w:tc>
                <w:tcPr>
                  <w:tcW w:w="0" w:type="auto"/>
                </w:tcPr>
                <w:p w14:paraId="4CB55940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81</w:t>
                  </w:r>
                </w:p>
              </w:tc>
              <w:tc>
                <w:tcPr>
                  <w:tcW w:w="0" w:type="auto"/>
                </w:tcPr>
                <w:p w14:paraId="642DD4C6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5</w:t>
                  </w:r>
                </w:p>
              </w:tc>
            </w:tr>
            <w:tr w:rsidR="00652DAF" w:rsidRPr="00A34676" w14:paraId="22227609" w14:textId="77777777" w:rsidTr="005C3F1F">
              <w:trPr>
                <w:trHeight w:val="252"/>
              </w:trPr>
              <w:tc>
                <w:tcPr>
                  <w:tcW w:w="0" w:type="auto"/>
                </w:tcPr>
                <w:p w14:paraId="75162280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cm29   </w:t>
                  </w:r>
                </w:p>
              </w:tc>
              <w:tc>
                <w:tcPr>
                  <w:tcW w:w="0" w:type="auto"/>
                </w:tcPr>
                <w:p w14:paraId="6D3679CA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79</w:t>
                  </w:r>
                </w:p>
              </w:tc>
              <w:tc>
                <w:tcPr>
                  <w:tcW w:w="0" w:type="auto"/>
                </w:tcPr>
                <w:p w14:paraId="5DEB2CCC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8</w:t>
                  </w:r>
                </w:p>
              </w:tc>
            </w:tr>
            <w:tr w:rsidR="00652DAF" w:rsidRPr="00A34676" w14:paraId="743C1A74" w14:textId="77777777" w:rsidTr="005C3F1F">
              <w:trPr>
                <w:trHeight w:val="252"/>
              </w:trPr>
              <w:tc>
                <w:tcPr>
                  <w:tcW w:w="0" w:type="auto"/>
                </w:tcPr>
                <w:p w14:paraId="1F170EA3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cm30    </w:t>
                  </w:r>
                </w:p>
              </w:tc>
              <w:tc>
                <w:tcPr>
                  <w:tcW w:w="0" w:type="auto"/>
                </w:tcPr>
                <w:p w14:paraId="5299551C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78</w:t>
                  </w:r>
                </w:p>
              </w:tc>
              <w:tc>
                <w:tcPr>
                  <w:tcW w:w="0" w:type="auto"/>
                </w:tcPr>
                <w:p w14:paraId="5F630177" w14:textId="77777777" w:rsidR="00652DAF" w:rsidRPr="00A34676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467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8</w:t>
                  </w:r>
                </w:p>
              </w:tc>
            </w:tr>
          </w:tbl>
          <w:p w14:paraId="40CFC761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</w:tcPr>
          <w:p w14:paraId="7E20BC29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1(0.66)</w:t>
            </w:r>
          </w:p>
        </w:tc>
      </w:tr>
      <w:tr w:rsidR="00652DAF" w:rsidRPr="00A34676" w14:paraId="2B5CE7DB" w14:textId="77777777" w:rsidTr="005C3F1F">
        <w:trPr>
          <w:trHeight w:val="144"/>
        </w:trPr>
        <w:tc>
          <w:tcPr>
            <w:tcW w:w="14232" w:type="dxa"/>
            <w:gridSpan w:val="7"/>
          </w:tcPr>
          <w:p w14:paraId="3EA3C22C" w14:textId="77777777" w:rsidR="00652DAF" w:rsidRPr="00A34676" w:rsidRDefault="00652DAF" w:rsidP="005C3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tigma</w:t>
            </w:r>
          </w:p>
        </w:tc>
      </w:tr>
      <w:tr w:rsidR="00652DAF" w:rsidRPr="00A34676" w14:paraId="5188A09F" w14:textId="77777777" w:rsidTr="005C3F1F">
        <w:trPr>
          <w:trHeight w:val="144"/>
        </w:trPr>
        <w:tc>
          <w:tcPr>
            <w:tcW w:w="1921" w:type="dxa"/>
          </w:tcPr>
          <w:p w14:paraId="2637762E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Any negative attitude</w:t>
            </w:r>
          </w:p>
          <w:p w14:paraId="38BD9056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(3 items)</w:t>
            </w:r>
          </w:p>
        </w:tc>
        <w:tc>
          <w:tcPr>
            <w:tcW w:w="2962" w:type="dxa"/>
          </w:tcPr>
          <w:p w14:paraId="5B5713F9" w14:textId="77777777" w:rsidR="00652DAF" w:rsidRPr="00A34676" w:rsidRDefault="00652DAF" w:rsidP="00652DAF">
            <w:pPr>
              <w:pStyle w:val="ListParagraph"/>
              <w:numPr>
                <w:ilvl w:val="0"/>
                <w:numId w:val="5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I would be ashamed if someone in my family had HIV(h08)</w:t>
            </w:r>
          </w:p>
          <w:p w14:paraId="36A62467" w14:textId="77777777" w:rsidR="00652DAF" w:rsidRPr="00A34676" w:rsidRDefault="00652DAF" w:rsidP="00652DAF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 xml:space="preserve">I would not like to sit close to someone living with HIV, for example on public transport, at </w:t>
            </w:r>
            <w:r w:rsidRPr="00A346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urch, or in a waiting room(h09)</w:t>
            </w:r>
          </w:p>
          <w:p w14:paraId="1ECF614E" w14:textId="77777777" w:rsidR="00652DAF" w:rsidRPr="00A34676" w:rsidRDefault="00652DAF" w:rsidP="00652DAF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 xml:space="preserve">I fear that I could contract HIV if I </w:t>
            </w:r>
            <w:proofErr w:type="gramStart"/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come into contact with</w:t>
            </w:r>
            <w:proofErr w:type="gramEnd"/>
            <w:r w:rsidRPr="00A34676">
              <w:rPr>
                <w:rFonts w:ascii="Times New Roman" w:hAnsi="Times New Roman" w:cs="Times New Roman"/>
                <w:sz w:val="24"/>
                <w:szCs w:val="24"/>
              </w:rPr>
              <w:t xml:space="preserve"> the saliva of a person with HIV(h10)</w:t>
            </w:r>
          </w:p>
        </w:tc>
        <w:tc>
          <w:tcPr>
            <w:tcW w:w="2485" w:type="dxa"/>
          </w:tcPr>
          <w:p w14:paraId="14D4B7AB" w14:textId="77777777" w:rsidR="00652DAF" w:rsidRPr="00A34676" w:rsidRDefault="00652DAF" w:rsidP="00652DA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ctor analysis (principal component factoring method) with one factor solution was conducted.</w:t>
            </w:r>
          </w:p>
          <w:p w14:paraId="3F96D5CA" w14:textId="77777777" w:rsidR="00652DAF" w:rsidRPr="00A34676" w:rsidRDefault="00652DAF" w:rsidP="00652DA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 xml:space="preserve">Factor scores were categorised into high/middle/low. </w:t>
            </w:r>
          </w:p>
          <w:p w14:paraId="189488D7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15526D82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78</w:t>
            </w:r>
          </w:p>
        </w:tc>
        <w:tc>
          <w:tcPr>
            <w:tcW w:w="996" w:type="dxa"/>
          </w:tcPr>
          <w:p w14:paraId="163FE00F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3633" w:type="dxa"/>
          </w:tcPr>
          <w:p w14:paraId="2B834C08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2875" w:type="dxa"/>
              <w:tblLook w:val="04A0" w:firstRow="1" w:lastRow="0" w:firstColumn="1" w:lastColumn="0" w:noHBand="0" w:noVBand="1"/>
            </w:tblPr>
            <w:tblGrid>
              <w:gridCol w:w="1043"/>
              <w:gridCol w:w="950"/>
              <w:gridCol w:w="1336"/>
            </w:tblGrid>
            <w:tr w:rsidR="00652DAF" w:rsidRPr="00746785" w14:paraId="273AF73E" w14:textId="77777777" w:rsidTr="005C3F1F">
              <w:trPr>
                <w:trHeight w:val="144"/>
              </w:trPr>
              <w:tc>
                <w:tcPr>
                  <w:tcW w:w="0" w:type="auto"/>
                </w:tcPr>
                <w:p w14:paraId="6708ABAA" w14:textId="77777777" w:rsidR="00652DAF" w:rsidRPr="00746785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46785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Variable    </w:t>
                  </w:r>
                </w:p>
              </w:tc>
              <w:tc>
                <w:tcPr>
                  <w:tcW w:w="0" w:type="auto"/>
                </w:tcPr>
                <w:p w14:paraId="52AE9404" w14:textId="77777777" w:rsidR="00652DAF" w:rsidRPr="00746785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46785">
                    <w:rPr>
                      <w:rFonts w:ascii="Times New Roman" w:hAnsi="Times New Roman" w:cs="Times New Roman"/>
                      <w:sz w:val="24"/>
                      <w:szCs w:val="24"/>
                    </w:rPr>
                    <w:t>Factor1</w:t>
                  </w:r>
                </w:p>
              </w:tc>
              <w:tc>
                <w:tcPr>
                  <w:tcW w:w="0" w:type="auto"/>
                </w:tcPr>
                <w:p w14:paraId="0E712F94" w14:textId="77777777" w:rsidR="00652DAF" w:rsidRPr="00746785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46785">
                    <w:rPr>
                      <w:rFonts w:ascii="Times New Roman" w:hAnsi="Times New Roman" w:cs="Times New Roman"/>
                      <w:sz w:val="24"/>
                      <w:szCs w:val="24"/>
                    </w:rPr>
                    <w:t>Uniqueness</w:t>
                  </w:r>
                </w:p>
              </w:tc>
            </w:tr>
            <w:tr w:rsidR="00652DAF" w:rsidRPr="00746785" w14:paraId="5F9C4E13" w14:textId="77777777" w:rsidTr="005C3F1F">
              <w:trPr>
                <w:trHeight w:val="144"/>
              </w:trPr>
              <w:tc>
                <w:tcPr>
                  <w:tcW w:w="0" w:type="auto"/>
                </w:tcPr>
                <w:p w14:paraId="1C2BBB06" w14:textId="77777777" w:rsidR="00652DAF" w:rsidRPr="00746785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46785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       h08      </w:t>
                  </w:r>
                </w:p>
              </w:tc>
              <w:tc>
                <w:tcPr>
                  <w:tcW w:w="0" w:type="auto"/>
                  <w:vAlign w:val="bottom"/>
                </w:tcPr>
                <w:p w14:paraId="54B2A32E" w14:textId="77777777" w:rsidR="00652DAF" w:rsidRPr="00746785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4678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84</w:t>
                  </w:r>
                </w:p>
              </w:tc>
              <w:tc>
                <w:tcPr>
                  <w:tcW w:w="0" w:type="auto"/>
                  <w:vAlign w:val="bottom"/>
                </w:tcPr>
                <w:p w14:paraId="642AF8EB" w14:textId="77777777" w:rsidR="00652DAF" w:rsidRPr="00746785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4678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0</w:t>
                  </w:r>
                </w:p>
              </w:tc>
            </w:tr>
            <w:tr w:rsidR="00652DAF" w:rsidRPr="00746785" w14:paraId="12449755" w14:textId="77777777" w:rsidTr="005C3F1F">
              <w:trPr>
                <w:trHeight w:val="144"/>
              </w:trPr>
              <w:tc>
                <w:tcPr>
                  <w:tcW w:w="0" w:type="auto"/>
                </w:tcPr>
                <w:p w14:paraId="0A6C0EAA" w14:textId="77777777" w:rsidR="00652DAF" w:rsidRPr="00746785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46785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       h09   </w:t>
                  </w:r>
                </w:p>
              </w:tc>
              <w:tc>
                <w:tcPr>
                  <w:tcW w:w="0" w:type="auto"/>
                  <w:vAlign w:val="bottom"/>
                </w:tcPr>
                <w:p w14:paraId="6E7B487A" w14:textId="77777777" w:rsidR="00652DAF" w:rsidRPr="00746785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4678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86</w:t>
                  </w:r>
                </w:p>
              </w:tc>
              <w:tc>
                <w:tcPr>
                  <w:tcW w:w="0" w:type="auto"/>
                  <w:vAlign w:val="bottom"/>
                </w:tcPr>
                <w:p w14:paraId="0A985D6B" w14:textId="77777777" w:rsidR="00652DAF" w:rsidRPr="00746785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4678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5</w:t>
                  </w:r>
                </w:p>
              </w:tc>
            </w:tr>
            <w:tr w:rsidR="00652DAF" w:rsidRPr="00746785" w14:paraId="0258C3CB" w14:textId="77777777" w:rsidTr="005C3F1F">
              <w:trPr>
                <w:trHeight w:val="144"/>
              </w:trPr>
              <w:tc>
                <w:tcPr>
                  <w:tcW w:w="0" w:type="auto"/>
                </w:tcPr>
                <w:p w14:paraId="6C6E59F7" w14:textId="77777777" w:rsidR="00652DAF" w:rsidRPr="00746785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46785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       h10  </w:t>
                  </w:r>
                </w:p>
              </w:tc>
              <w:tc>
                <w:tcPr>
                  <w:tcW w:w="0" w:type="auto"/>
                  <w:vAlign w:val="bottom"/>
                </w:tcPr>
                <w:p w14:paraId="607E3A83" w14:textId="77777777" w:rsidR="00652DAF" w:rsidRPr="00746785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4678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81</w:t>
                  </w:r>
                </w:p>
              </w:tc>
              <w:tc>
                <w:tcPr>
                  <w:tcW w:w="0" w:type="auto"/>
                  <w:vAlign w:val="bottom"/>
                </w:tcPr>
                <w:p w14:paraId="65978F13" w14:textId="77777777" w:rsidR="00652DAF" w:rsidRPr="00746785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4678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5</w:t>
                  </w:r>
                </w:p>
              </w:tc>
            </w:tr>
          </w:tbl>
          <w:p w14:paraId="225BE7D6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</w:tcPr>
          <w:p w14:paraId="3AD9D336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1(0.70)</w:t>
            </w:r>
          </w:p>
        </w:tc>
      </w:tr>
      <w:tr w:rsidR="00652DAF" w:rsidRPr="00A34676" w14:paraId="40DEB043" w14:textId="77777777" w:rsidTr="00BD3310">
        <w:trPr>
          <w:trHeight w:val="1550"/>
        </w:trPr>
        <w:tc>
          <w:tcPr>
            <w:tcW w:w="1921" w:type="dxa"/>
          </w:tcPr>
          <w:p w14:paraId="0186E415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Any perceived stigma in community</w:t>
            </w:r>
          </w:p>
          <w:p w14:paraId="2EE8B7D2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(5 items)</w:t>
            </w:r>
          </w:p>
        </w:tc>
        <w:tc>
          <w:tcPr>
            <w:tcW w:w="2962" w:type="dxa"/>
          </w:tcPr>
          <w:p w14:paraId="30E0C3FD" w14:textId="77777777" w:rsidR="00652DAF" w:rsidRPr="00A34676" w:rsidRDefault="00652DAF" w:rsidP="00652DA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People sometimes talk badly about people living with or thought to be living with HIV(h03)</w:t>
            </w:r>
          </w:p>
          <w:p w14:paraId="39CB97F1" w14:textId="77777777" w:rsidR="00652DAF" w:rsidRPr="00A34676" w:rsidRDefault="00652DAF" w:rsidP="00652DA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People living with or thought to be living with HIV lose respect or standing (h05).</w:t>
            </w:r>
          </w:p>
          <w:p w14:paraId="5290BE45" w14:textId="77777777" w:rsidR="00652DAF" w:rsidRPr="00A34676" w:rsidRDefault="00652DAF" w:rsidP="00652DA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People living with or thought to be living with HIV are verbally insulted, harassed, and/or threatened(h06).</w:t>
            </w:r>
          </w:p>
          <w:p w14:paraId="15E04AC4" w14:textId="77777777" w:rsidR="00652DAF" w:rsidRPr="00A34676" w:rsidRDefault="00652DAF" w:rsidP="00652DA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People living with or thought to be living with HIV are sometimes physically assaulted (h07).</w:t>
            </w:r>
          </w:p>
          <w:p w14:paraId="58A0F1AE" w14:textId="77777777" w:rsidR="00652DAF" w:rsidRPr="00A34676" w:rsidRDefault="00652DAF" w:rsidP="00652DA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ople sometimes disclose that other people are HIV positive without their permission (h11)</w:t>
            </w:r>
          </w:p>
        </w:tc>
        <w:tc>
          <w:tcPr>
            <w:tcW w:w="2485" w:type="dxa"/>
          </w:tcPr>
          <w:p w14:paraId="31648E0F" w14:textId="77777777" w:rsidR="00652DAF" w:rsidRPr="00A34676" w:rsidRDefault="00652DAF" w:rsidP="00652DA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ctor analysis (principal component factoring method) with one factor solution was conducted.</w:t>
            </w:r>
          </w:p>
          <w:p w14:paraId="79AA93DC" w14:textId="77777777" w:rsidR="00652DAF" w:rsidRPr="00A34676" w:rsidRDefault="00652DAF" w:rsidP="00652DA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Summarised as the median value in cluster for a cluster level summary.</w:t>
            </w:r>
          </w:p>
          <w:p w14:paraId="1FF76AE4" w14:textId="77777777" w:rsidR="00652DAF" w:rsidRPr="00A34676" w:rsidRDefault="00652DAF" w:rsidP="00652DA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Grouped clusters into high/middle/low based on the calculated median.</w:t>
            </w:r>
          </w:p>
          <w:p w14:paraId="71CC6BFD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4A57CDD5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96" w:type="dxa"/>
          </w:tcPr>
          <w:p w14:paraId="25804736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3633" w:type="dxa"/>
          </w:tcPr>
          <w:p w14:paraId="4538AC7F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2875" w:type="dxa"/>
              <w:tblLook w:val="04A0" w:firstRow="1" w:lastRow="0" w:firstColumn="1" w:lastColumn="0" w:noHBand="0" w:noVBand="1"/>
            </w:tblPr>
            <w:tblGrid>
              <w:gridCol w:w="1043"/>
              <w:gridCol w:w="950"/>
              <w:gridCol w:w="1336"/>
            </w:tblGrid>
            <w:tr w:rsidR="00652DAF" w:rsidRPr="00652DAF" w14:paraId="34C60B9F" w14:textId="77777777" w:rsidTr="005C3F1F">
              <w:trPr>
                <w:trHeight w:val="231"/>
              </w:trPr>
              <w:tc>
                <w:tcPr>
                  <w:tcW w:w="0" w:type="auto"/>
                </w:tcPr>
                <w:p w14:paraId="2A3E61B9" w14:textId="77777777" w:rsidR="00652DAF" w:rsidRPr="00652DAF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2DA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Variable      </w:t>
                  </w:r>
                </w:p>
              </w:tc>
              <w:tc>
                <w:tcPr>
                  <w:tcW w:w="0" w:type="auto"/>
                </w:tcPr>
                <w:p w14:paraId="3637CB07" w14:textId="77777777" w:rsidR="00652DAF" w:rsidRPr="00652DAF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2DAF">
                    <w:rPr>
                      <w:rFonts w:ascii="Times New Roman" w:hAnsi="Times New Roman" w:cs="Times New Roman"/>
                      <w:sz w:val="24"/>
                      <w:szCs w:val="24"/>
                    </w:rPr>
                    <w:t>Factor1</w:t>
                  </w:r>
                </w:p>
              </w:tc>
              <w:tc>
                <w:tcPr>
                  <w:tcW w:w="0" w:type="auto"/>
                </w:tcPr>
                <w:p w14:paraId="157496B3" w14:textId="77777777" w:rsidR="00652DAF" w:rsidRPr="00652DAF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2DAF">
                    <w:rPr>
                      <w:rFonts w:ascii="Times New Roman" w:hAnsi="Times New Roman" w:cs="Times New Roman"/>
                      <w:sz w:val="24"/>
                      <w:szCs w:val="24"/>
                    </w:rPr>
                    <w:t>Uniqueness</w:t>
                  </w:r>
                </w:p>
              </w:tc>
            </w:tr>
            <w:tr w:rsidR="00652DAF" w:rsidRPr="00652DAF" w14:paraId="401DCF12" w14:textId="77777777" w:rsidTr="005C3F1F">
              <w:trPr>
                <w:trHeight w:val="268"/>
              </w:trPr>
              <w:tc>
                <w:tcPr>
                  <w:tcW w:w="0" w:type="auto"/>
                </w:tcPr>
                <w:p w14:paraId="2CB8AE40" w14:textId="77777777" w:rsidR="00652DAF" w:rsidRPr="00652DAF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2DA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       h03</w:t>
                  </w:r>
                </w:p>
              </w:tc>
              <w:tc>
                <w:tcPr>
                  <w:tcW w:w="0" w:type="auto"/>
                  <w:vAlign w:val="bottom"/>
                </w:tcPr>
                <w:p w14:paraId="44019EC6" w14:textId="77777777" w:rsidR="00652DAF" w:rsidRPr="00652DAF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2DAF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55</w:t>
                  </w:r>
                </w:p>
              </w:tc>
              <w:tc>
                <w:tcPr>
                  <w:tcW w:w="0" w:type="auto"/>
                  <w:vAlign w:val="bottom"/>
                </w:tcPr>
                <w:p w14:paraId="0D34DD63" w14:textId="77777777" w:rsidR="00652DAF" w:rsidRPr="00652DAF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2DAF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70</w:t>
                  </w:r>
                </w:p>
              </w:tc>
            </w:tr>
            <w:tr w:rsidR="00652DAF" w:rsidRPr="00652DAF" w14:paraId="6CB2B858" w14:textId="77777777" w:rsidTr="005C3F1F">
              <w:trPr>
                <w:trHeight w:val="268"/>
              </w:trPr>
              <w:tc>
                <w:tcPr>
                  <w:tcW w:w="0" w:type="auto"/>
                </w:tcPr>
                <w:p w14:paraId="529DB08B" w14:textId="77777777" w:rsidR="00652DAF" w:rsidRPr="00652DAF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2DA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       h05 </w:t>
                  </w:r>
                </w:p>
              </w:tc>
              <w:tc>
                <w:tcPr>
                  <w:tcW w:w="0" w:type="auto"/>
                  <w:vAlign w:val="bottom"/>
                </w:tcPr>
                <w:p w14:paraId="068A9785" w14:textId="77777777" w:rsidR="00652DAF" w:rsidRPr="00652DAF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2DAF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82</w:t>
                  </w:r>
                </w:p>
              </w:tc>
              <w:tc>
                <w:tcPr>
                  <w:tcW w:w="0" w:type="auto"/>
                  <w:vAlign w:val="bottom"/>
                </w:tcPr>
                <w:p w14:paraId="0DE386B0" w14:textId="77777777" w:rsidR="00652DAF" w:rsidRPr="00652DAF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2DAF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4</w:t>
                  </w:r>
                </w:p>
              </w:tc>
            </w:tr>
            <w:tr w:rsidR="00652DAF" w:rsidRPr="00652DAF" w14:paraId="68967A7A" w14:textId="77777777" w:rsidTr="005C3F1F">
              <w:trPr>
                <w:trHeight w:val="268"/>
              </w:trPr>
              <w:tc>
                <w:tcPr>
                  <w:tcW w:w="0" w:type="auto"/>
                </w:tcPr>
                <w:p w14:paraId="1F5700D5" w14:textId="77777777" w:rsidR="00652DAF" w:rsidRPr="00652DAF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2DA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       h06    </w:t>
                  </w:r>
                </w:p>
              </w:tc>
              <w:tc>
                <w:tcPr>
                  <w:tcW w:w="0" w:type="auto"/>
                  <w:vAlign w:val="bottom"/>
                </w:tcPr>
                <w:p w14:paraId="67C79E67" w14:textId="77777777" w:rsidR="00652DAF" w:rsidRPr="00652DAF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2DAF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85</w:t>
                  </w:r>
                </w:p>
              </w:tc>
              <w:tc>
                <w:tcPr>
                  <w:tcW w:w="0" w:type="auto"/>
                  <w:vAlign w:val="bottom"/>
                </w:tcPr>
                <w:p w14:paraId="7014CA01" w14:textId="77777777" w:rsidR="00652DAF" w:rsidRPr="00652DAF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2DAF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7</w:t>
                  </w:r>
                </w:p>
              </w:tc>
            </w:tr>
            <w:tr w:rsidR="00652DAF" w:rsidRPr="00652DAF" w14:paraId="2C000AA7" w14:textId="77777777" w:rsidTr="005C3F1F">
              <w:trPr>
                <w:trHeight w:val="268"/>
              </w:trPr>
              <w:tc>
                <w:tcPr>
                  <w:tcW w:w="0" w:type="auto"/>
                </w:tcPr>
                <w:p w14:paraId="6FE58CBC" w14:textId="77777777" w:rsidR="00652DAF" w:rsidRPr="00652DAF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2DA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       h07     </w:t>
                  </w:r>
                </w:p>
              </w:tc>
              <w:tc>
                <w:tcPr>
                  <w:tcW w:w="0" w:type="auto"/>
                  <w:vAlign w:val="bottom"/>
                </w:tcPr>
                <w:p w14:paraId="5454F026" w14:textId="77777777" w:rsidR="00652DAF" w:rsidRPr="00652DAF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2DAF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77</w:t>
                  </w:r>
                </w:p>
              </w:tc>
              <w:tc>
                <w:tcPr>
                  <w:tcW w:w="0" w:type="auto"/>
                  <w:vAlign w:val="bottom"/>
                </w:tcPr>
                <w:p w14:paraId="598DB25A" w14:textId="77777777" w:rsidR="00652DAF" w:rsidRPr="00652DAF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2DAF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40</w:t>
                  </w:r>
                </w:p>
              </w:tc>
            </w:tr>
            <w:tr w:rsidR="00652DAF" w:rsidRPr="00652DAF" w14:paraId="38FD705C" w14:textId="77777777" w:rsidTr="005C3F1F">
              <w:trPr>
                <w:trHeight w:val="268"/>
              </w:trPr>
              <w:tc>
                <w:tcPr>
                  <w:tcW w:w="0" w:type="auto"/>
                </w:tcPr>
                <w:p w14:paraId="18A567FC" w14:textId="77777777" w:rsidR="00652DAF" w:rsidRPr="00652DAF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2DA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       h11 </w:t>
                  </w:r>
                </w:p>
              </w:tc>
              <w:tc>
                <w:tcPr>
                  <w:tcW w:w="0" w:type="auto"/>
                  <w:vAlign w:val="bottom"/>
                </w:tcPr>
                <w:p w14:paraId="1C92F4AF" w14:textId="77777777" w:rsidR="00652DAF" w:rsidRPr="00652DAF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2DAF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62</w:t>
                  </w:r>
                </w:p>
              </w:tc>
              <w:tc>
                <w:tcPr>
                  <w:tcW w:w="0" w:type="auto"/>
                  <w:vAlign w:val="bottom"/>
                </w:tcPr>
                <w:p w14:paraId="4CC191A6" w14:textId="77777777" w:rsidR="00652DAF" w:rsidRPr="00652DAF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2DAF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62</w:t>
                  </w:r>
                </w:p>
              </w:tc>
            </w:tr>
          </w:tbl>
          <w:p w14:paraId="6DCC5834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</w:tcPr>
          <w:p w14:paraId="5360BA7A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1(0.53)</w:t>
            </w:r>
          </w:p>
        </w:tc>
      </w:tr>
      <w:tr w:rsidR="00652DAF" w:rsidRPr="00A34676" w14:paraId="00FBC3C1" w14:textId="77777777" w:rsidTr="005C3F1F">
        <w:trPr>
          <w:trHeight w:val="144"/>
        </w:trPr>
        <w:tc>
          <w:tcPr>
            <w:tcW w:w="14232" w:type="dxa"/>
            <w:gridSpan w:val="7"/>
          </w:tcPr>
          <w:p w14:paraId="3A1CE14B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b/>
                <w:sz w:val="24"/>
                <w:szCs w:val="24"/>
              </w:rPr>
              <w:t>Attitudes and treatment optimism related to Antiretroviral Therapy (ART)</w:t>
            </w:r>
          </w:p>
        </w:tc>
      </w:tr>
      <w:tr w:rsidR="00652DAF" w:rsidRPr="00A34676" w14:paraId="740B6DED" w14:textId="77777777" w:rsidTr="00652DAF">
        <w:trPr>
          <w:trHeight w:val="983"/>
        </w:trPr>
        <w:tc>
          <w:tcPr>
            <w:tcW w:w="1921" w:type="dxa"/>
          </w:tcPr>
          <w:p w14:paraId="55917DDB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Attitudes and treatment optimism to HIV treatment (4 items)</w:t>
            </w:r>
          </w:p>
        </w:tc>
        <w:tc>
          <w:tcPr>
            <w:tcW w:w="2962" w:type="dxa"/>
          </w:tcPr>
          <w:p w14:paraId="499623FC" w14:textId="4A4365A7" w:rsidR="00652DAF" w:rsidRPr="00A34676" w:rsidRDefault="00652DAF" w:rsidP="00652DA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 xml:space="preserve">I would feel safe having sex with someone who is HIV-positive </w:t>
            </w:r>
            <w:proofErr w:type="gramStart"/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as long as</w:t>
            </w:r>
            <w:proofErr w:type="gramEnd"/>
            <w:r w:rsidRPr="00A34676">
              <w:rPr>
                <w:rFonts w:ascii="Times New Roman" w:hAnsi="Times New Roman" w:cs="Times New Roman"/>
                <w:sz w:val="24"/>
                <w:szCs w:val="24"/>
              </w:rPr>
              <w:t xml:space="preserve"> they are receiving HIV treatment (p0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FEF4F4B" w14:textId="77777777" w:rsidR="00652DAF" w:rsidRPr="00A34676" w:rsidRDefault="00652DAF" w:rsidP="00652DA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I am less worried about HIV infection than I used to be (p04).</w:t>
            </w:r>
          </w:p>
          <w:p w14:paraId="3AC1B46E" w14:textId="77777777" w:rsidR="00652DAF" w:rsidRPr="00A34676" w:rsidRDefault="00652DAF" w:rsidP="00652DA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HIV treatment makes me less anxious about having unprotected sex (p05).</w:t>
            </w:r>
          </w:p>
          <w:p w14:paraId="3433C50A" w14:textId="77777777" w:rsidR="00652DAF" w:rsidRPr="00A34676" w:rsidRDefault="00652DAF" w:rsidP="00652DA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HIV treatment can help prevent a person with HIV from infecting a partner (p09).</w:t>
            </w:r>
          </w:p>
        </w:tc>
        <w:tc>
          <w:tcPr>
            <w:tcW w:w="2485" w:type="dxa"/>
          </w:tcPr>
          <w:p w14:paraId="411AEBBF" w14:textId="77777777" w:rsidR="00652DAF" w:rsidRPr="00A34676" w:rsidRDefault="00652DAF" w:rsidP="00652DA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Factor analysis (principal component factoring method) with one factor solution was conducted.</w:t>
            </w:r>
          </w:p>
          <w:p w14:paraId="40D2D36E" w14:textId="77777777" w:rsidR="00652DAF" w:rsidRPr="00A34676" w:rsidRDefault="00652DAF" w:rsidP="00652DA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 xml:space="preserve">Factor scores categorised into high/middle/low. </w:t>
            </w:r>
          </w:p>
          <w:p w14:paraId="73060304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48AEAB69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96" w:type="dxa"/>
          </w:tcPr>
          <w:p w14:paraId="6FF2B7D4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3633" w:type="dxa"/>
          </w:tcPr>
          <w:p w14:paraId="4D83344E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3422" w:type="dxa"/>
              <w:tblLook w:val="04A0" w:firstRow="1" w:lastRow="0" w:firstColumn="1" w:lastColumn="0" w:noHBand="0" w:noVBand="1"/>
            </w:tblPr>
            <w:tblGrid>
              <w:gridCol w:w="1043"/>
              <w:gridCol w:w="1043"/>
              <w:gridCol w:w="1336"/>
            </w:tblGrid>
            <w:tr w:rsidR="00652DAF" w:rsidRPr="00652DAF" w14:paraId="7C6C80BE" w14:textId="77777777" w:rsidTr="005C3F1F">
              <w:trPr>
                <w:trHeight w:val="133"/>
              </w:trPr>
              <w:tc>
                <w:tcPr>
                  <w:tcW w:w="964" w:type="dxa"/>
                </w:tcPr>
                <w:p w14:paraId="3D7A6A94" w14:textId="77777777" w:rsidR="00652DAF" w:rsidRPr="00652DAF" w:rsidRDefault="00652DAF" w:rsidP="005C3F1F">
                  <w:pPr>
                    <w:spacing w:line="276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2DA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Variable   </w:t>
                  </w:r>
                </w:p>
              </w:tc>
              <w:tc>
                <w:tcPr>
                  <w:tcW w:w="1229" w:type="dxa"/>
                </w:tcPr>
                <w:p w14:paraId="1C578C3B" w14:textId="77777777" w:rsidR="00652DAF" w:rsidRPr="00652DAF" w:rsidRDefault="00652DAF" w:rsidP="005C3F1F">
                  <w:pPr>
                    <w:spacing w:line="276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2DAF">
                    <w:rPr>
                      <w:rFonts w:ascii="Times New Roman" w:hAnsi="Times New Roman" w:cs="Times New Roman"/>
                      <w:sz w:val="24"/>
                      <w:szCs w:val="24"/>
                    </w:rPr>
                    <w:t>Factor1</w:t>
                  </w:r>
                </w:p>
              </w:tc>
              <w:tc>
                <w:tcPr>
                  <w:tcW w:w="1229" w:type="dxa"/>
                </w:tcPr>
                <w:p w14:paraId="65AB6C74" w14:textId="77777777" w:rsidR="00652DAF" w:rsidRPr="00652DAF" w:rsidRDefault="00652DAF" w:rsidP="005C3F1F">
                  <w:pPr>
                    <w:spacing w:line="276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2DAF">
                    <w:rPr>
                      <w:rFonts w:ascii="Times New Roman" w:hAnsi="Times New Roman" w:cs="Times New Roman"/>
                      <w:sz w:val="24"/>
                      <w:szCs w:val="24"/>
                    </w:rPr>
                    <w:t>Uniqueness</w:t>
                  </w:r>
                </w:p>
              </w:tc>
            </w:tr>
            <w:tr w:rsidR="00652DAF" w:rsidRPr="00652DAF" w14:paraId="53D117D4" w14:textId="77777777" w:rsidTr="005C3F1F">
              <w:trPr>
                <w:trHeight w:val="60"/>
              </w:trPr>
              <w:tc>
                <w:tcPr>
                  <w:tcW w:w="964" w:type="dxa"/>
                </w:tcPr>
                <w:p w14:paraId="6993FAB9" w14:textId="77777777" w:rsidR="00652DAF" w:rsidRPr="00652DAF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2DA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p03    </w:t>
                  </w:r>
                </w:p>
              </w:tc>
              <w:tc>
                <w:tcPr>
                  <w:tcW w:w="1229" w:type="dxa"/>
                  <w:vAlign w:val="bottom"/>
                </w:tcPr>
                <w:p w14:paraId="6D06753A" w14:textId="77777777" w:rsidR="00652DAF" w:rsidRPr="00652DAF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2DAF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59</w:t>
                  </w:r>
                </w:p>
              </w:tc>
              <w:tc>
                <w:tcPr>
                  <w:tcW w:w="1229" w:type="dxa"/>
                  <w:vAlign w:val="bottom"/>
                </w:tcPr>
                <w:p w14:paraId="2BCC3319" w14:textId="77777777" w:rsidR="00652DAF" w:rsidRPr="00652DAF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2DAF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65</w:t>
                  </w:r>
                </w:p>
              </w:tc>
            </w:tr>
            <w:tr w:rsidR="00652DAF" w:rsidRPr="00652DAF" w14:paraId="798C7684" w14:textId="77777777" w:rsidTr="005C3F1F">
              <w:trPr>
                <w:trHeight w:val="318"/>
              </w:trPr>
              <w:tc>
                <w:tcPr>
                  <w:tcW w:w="964" w:type="dxa"/>
                </w:tcPr>
                <w:p w14:paraId="178C0060" w14:textId="77777777" w:rsidR="00652DAF" w:rsidRPr="00652DAF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2DAF">
                    <w:rPr>
                      <w:rFonts w:ascii="Times New Roman" w:hAnsi="Times New Roman" w:cs="Times New Roman"/>
                      <w:sz w:val="24"/>
                      <w:szCs w:val="24"/>
                    </w:rPr>
                    <w:t>p04</w:t>
                  </w:r>
                </w:p>
              </w:tc>
              <w:tc>
                <w:tcPr>
                  <w:tcW w:w="1229" w:type="dxa"/>
                  <w:vAlign w:val="bottom"/>
                </w:tcPr>
                <w:p w14:paraId="70F72CFA" w14:textId="77777777" w:rsidR="00652DAF" w:rsidRPr="00652DAF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2DAF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80</w:t>
                  </w:r>
                </w:p>
              </w:tc>
              <w:tc>
                <w:tcPr>
                  <w:tcW w:w="1229" w:type="dxa"/>
                  <w:vAlign w:val="bottom"/>
                </w:tcPr>
                <w:p w14:paraId="5585654F" w14:textId="77777777" w:rsidR="00652DAF" w:rsidRPr="00652DAF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2DAF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6</w:t>
                  </w:r>
                </w:p>
              </w:tc>
            </w:tr>
            <w:tr w:rsidR="00652DAF" w:rsidRPr="00652DAF" w14:paraId="59E6D99C" w14:textId="77777777" w:rsidTr="005C3F1F">
              <w:trPr>
                <w:trHeight w:val="304"/>
              </w:trPr>
              <w:tc>
                <w:tcPr>
                  <w:tcW w:w="964" w:type="dxa"/>
                </w:tcPr>
                <w:p w14:paraId="1CAB9899" w14:textId="77777777" w:rsidR="00652DAF" w:rsidRPr="00652DAF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2DA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p05            </w:t>
                  </w:r>
                </w:p>
              </w:tc>
              <w:tc>
                <w:tcPr>
                  <w:tcW w:w="1229" w:type="dxa"/>
                  <w:vAlign w:val="bottom"/>
                </w:tcPr>
                <w:p w14:paraId="7E09D5C2" w14:textId="77777777" w:rsidR="00652DAF" w:rsidRPr="00652DAF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2DAF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83</w:t>
                  </w:r>
                </w:p>
              </w:tc>
              <w:tc>
                <w:tcPr>
                  <w:tcW w:w="1229" w:type="dxa"/>
                  <w:vAlign w:val="bottom"/>
                </w:tcPr>
                <w:p w14:paraId="5A5A6BCF" w14:textId="77777777" w:rsidR="00652DAF" w:rsidRPr="00652DAF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2DAF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2</w:t>
                  </w:r>
                </w:p>
              </w:tc>
            </w:tr>
            <w:tr w:rsidR="00652DAF" w:rsidRPr="00652DAF" w14:paraId="19A112A8" w14:textId="77777777" w:rsidTr="005C3F1F">
              <w:trPr>
                <w:trHeight w:val="304"/>
              </w:trPr>
              <w:tc>
                <w:tcPr>
                  <w:tcW w:w="964" w:type="dxa"/>
                </w:tcPr>
                <w:p w14:paraId="083727B7" w14:textId="77777777" w:rsidR="00652DAF" w:rsidRPr="00652DAF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2DA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p09              </w:t>
                  </w:r>
                </w:p>
              </w:tc>
              <w:tc>
                <w:tcPr>
                  <w:tcW w:w="1229" w:type="dxa"/>
                  <w:vAlign w:val="bottom"/>
                </w:tcPr>
                <w:p w14:paraId="46FB5C7D" w14:textId="77777777" w:rsidR="00652DAF" w:rsidRPr="00652DAF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2DAF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80</w:t>
                  </w:r>
                </w:p>
              </w:tc>
              <w:tc>
                <w:tcPr>
                  <w:tcW w:w="1229" w:type="dxa"/>
                  <w:vAlign w:val="bottom"/>
                </w:tcPr>
                <w:p w14:paraId="34180C6A" w14:textId="77777777" w:rsidR="00652DAF" w:rsidRPr="00652DAF" w:rsidRDefault="00652DAF" w:rsidP="005C3F1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52DAF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7</w:t>
                  </w:r>
                </w:p>
              </w:tc>
            </w:tr>
          </w:tbl>
          <w:p w14:paraId="535569D5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</w:tcPr>
          <w:p w14:paraId="0EC9F011" w14:textId="77777777" w:rsidR="00652DAF" w:rsidRPr="00A34676" w:rsidRDefault="00652DAF" w:rsidP="005C3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76">
              <w:rPr>
                <w:rFonts w:ascii="Times New Roman" w:hAnsi="Times New Roman" w:cs="Times New Roman"/>
                <w:sz w:val="24"/>
                <w:szCs w:val="24"/>
              </w:rPr>
              <w:t>1(0.58)</w:t>
            </w:r>
          </w:p>
        </w:tc>
      </w:tr>
    </w:tbl>
    <w:p w14:paraId="75850E50" w14:textId="77777777" w:rsidR="00652DAF" w:rsidRPr="00A34676" w:rsidRDefault="00652DAF" w:rsidP="00652DAF">
      <w:pPr>
        <w:rPr>
          <w:rFonts w:ascii="Times New Roman" w:hAnsi="Times New Roman" w:cs="Times New Roman"/>
          <w:sz w:val="24"/>
          <w:szCs w:val="24"/>
        </w:rPr>
      </w:pPr>
    </w:p>
    <w:p w14:paraId="4FF738B9" w14:textId="43A8886D" w:rsidR="00B03937" w:rsidRPr="00652DAF" w:rsidRDefault="00652DAF" w:rsidP="00652DAF">
      <w:r w:rsidRPr="00A34676">
        <w:rPr>
          <w:rFonts w:ascii="Times New Roman" w:hAnsi="Times New Roman" w:cs="Times New Roman"/>
          <w:sz w:val="24"/>
          <w:szCs w:val="24"/>
        </w:rPr>
        <w:t>**</w:t>
      </w:r>
      <w:r w:rsidRPr="00A34676">
        <w:rPr>
          <w:rFonts w:ascii="Times New Roman" w:hAnsi="Times New Roman" w:cs="Times New Roman"/>
          <w:b/>
          <w:bCs/>
          <w:sz w:val="24"/>
          <w:szCs w:val="24"/>
        </w:rPr>
        <w:t xml:space="preserve"> P values for Bartlett test of sphericity for all the subscales were below 0.00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sectPr w:rsidR="00B03937" w:rsidRPr="00652DAF" w:rsidSect="00652D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1B24C4" w14:textId="77777777" w:rsidR="00652DAF" w:rsidRDefault="00652DAF" w:rsidP="00652DAF">
      <w:pPr>
        <w:spacing w:after="0" w:line="240" w:lineRule="auto"/>
      </w:pPr>
      <w:r>
        <w:separator/>
      </w:r>
    </w:p>
  </w:endnote>
  <w:endnote w:type="continuationSeparator" w:id="0">
    <w:p w14:paraId="3F82E0ED" w14:textId="77777777" w:rsidR="00652DAF" w:rsidRDefault="00652DAF" w:rsidP="00652D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0A962B" w14:textId="77777777" w:rsidR="00652DAF" w:rsidRDefault="00652DAF" w:rsidP="00652DAF">
      <w:pPr>
        <w:spacing w:after="0" w:line="240" w:lineRule="auto"/>
      </w:pPr>
      <w:r>
        <w:separator/>
      </w:r>
    </w:p>
  </w:footnote>
  <w:footnote w:type="continuationSeparator" w:id="0">
    <w:p w14:paraId="39D37E72" w14:textId="77777777" w:rsidR="00652DAF" w:rsidRDefault="00652DAF" w:rsidP="00652D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63EBA"/>
    <w:multiLevelType w:val="hybridMultilevel"/>
    <w:tmpl w:val="77D49604"/>
    <w:lvl w:ilvl="0" w:tplc="3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9E2E0E"/>
    <w:multiLevelType w:val="hybridMultilevel"/>
    <w:tmpl w:val="0FCA18CC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3C3113"/>
    <w:multiLevelType w:val="hybridMultilevel"/>
    <w:tmpl w:val="D814F6F8"/>
    <w:lvl w:ilvl="0" w:tplc="3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5B165C8"/>
    <w:multiLevelType w:val="hybridMultilevel"/>
    <w:tmpl w:val="CA1879F6"/>
    <w:lvl w:ilvl="0" w:tplc="3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9D94EE2"/>
    <w:multiLevelType w:val="hybridMultilevel"/>
    <w:tmpl w:val="CE7CE472"/>
    <w:lvl w:ilvl="0" w:tplc="3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72E547D"/>
    <w:multiLevelType w:val="hybridMultilevel"/>
    <w:tmpl w:val="E79255BC"/>
    <w:lvl w:ilvl="0" w:tplc="3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9E848AD"/>
    <w:multiLevelType w:val="hybridMultilevel"/>
    <w:tmpl w:val="BE043D72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229138">
    <w:abstractNumId w:val="0"/>
  </w:num>
  <w:num w:numId="2" w16cid:durableId="132868679">
    <w:abstractNumId w:val="4"/>
  </w:num>
  <w:num w:numId="3" w16cid:durableId="409471596">
    <w:abstractNumId w:val="3"/>
  </w:num>
  <w:num w:numId="4" w16cid:durableId="2075159277">
    <w:abstractNumId w:val="1"/>
  </w:num>
  <w:num w:numId="5" w16cid:durableId="1149244011">
    <w:abstractNumId w:val="6"/>
  </w:num>
  <w:num w:numId="6" w16cid:durableId="1016879921">
    <w:abstractNumId w:val="2"/>
  </w:num>
  <w:num w:numId="7" w16cid:durableId="106653600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DAF"/>
    <w:rsid w:val="00585C56"/>
    <w:rsid w:val="00652DAF"/>
    <w:rsid w:val="00746785"/>
    <w:rsid w:val="00876674"/>
    <w:rsid w:val="00993FCD"/>
    <w:rsid w:val="00B03937"/>
    <w:rsid w:val="00BD3310"/>
    <w:rsid w:val="00CB5AAC"/>
    <w:rsid w:val="00CD078A"/>
    <w:rsid w:val="00E60331"/>
    <w:rsid w:val="00F477EE"/>
    <w:rsid w:val="00FD3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5A29B"/>
  <w15:chartTrackingRefBased/>
  <w15:docId w15:val="{BF0FA9AB-DC5D-41AB-A40D-7908E687B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W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DAF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2D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2D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2D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2D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2D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2D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2D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2D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2D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D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2D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2D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2D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2D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2D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2D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2D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2D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2D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2D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2D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2D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2D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2DAF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652D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2D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2D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2D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2DAF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52DAF"/>
  </w:style>
  <w:style w:type="table" w:styleId="TableGrid">
    <w:name w:val="Table Grid"/>
    <w:basedOn w:val="TableNormal"/>
    <w:uiPriority w:val="39"/>
    <w:rsid w:val="00652DAF"/>
    <w:pPr>
      <w:spacing w:after="0" w:line="240" w:lineRule="auto"/>
    </w:pPr>
    <w:rPr>
      <w:kern w:val="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52DAF"/>
    <w:pPr>
      <w:spacing w:after="0" w:line="240" w:lineRule="auto"/>
    </w:pPr>
    <w:rPr>
      <w:kern w:val="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652D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DAF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652D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DAF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65</Words>
  <Characters>550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ington Murenjekwa</dc:creator>
  <cp:keywords/>
  <dc:description/>
  <cp:lastModifiedBy>Wellington Murenjekwa</cp:lastModifiedBy>
  <cp:revision>2</cp:revision>
  <dcterms:created xsi:type="dcterms:W3CDTF">2025-02-06T15:19:00Z</dcterms:created>
  <dcterms:modified xsi:type="dcterms:W3CDTF">2025-02-06T15:19:00Z</dcterms:modified>
</cp:coreProperties>
</file>